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9AF" w:rsidRPr="001B2FA3" w:rsidRDefault="00840EA3" w:rsidP="003319AF">
      <w:pPr>
        <w:spacing w:after="120" w:line="24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Table</w:t>
      </w:r>
      <w:r w:rsidR="00DD34E5">
        <w:rPr>
          <w:rFonts w:cs="Times New Roman"/>
          <w:szCs w:val="24"/>
          <w:lang w:val="en-GB"/>
        </w:rPr>
        <w:t xml:space="preserve"> A</w:t>
      </w:r>
      <w:r w:rsidR="003319AF" w:rsidRPr="001B2FA3">
        <w:rPr>
          <w:rFonts w:cs="Times New Roman"/>
          <w:szCs w:val="24"/>
          <w:lang w:val="en-GB"/>
        </w:rPr>
        <w:t xml:space="preserve">. </w:t>
      </w:r>
      <w:r w:rsidR="003319AF" w:rsidRPr="001B2FA3">
        <w:rPr>
          <w:szCs w:val="24"/>
          <w:lang w:val="en-GB"/>
        </w:rPr>
        <w:t xml:space="preserve">Association between age and depression </w:t>
      </w:r>
      <w:proofErr w:type="spellStart"/>
      <w:r w:rsidR="003319AF" w:rsidRPr="001B2FA3">
        <w:rPr>
          <w:szCs w:val="24"/>
          <w:lang w:val="en-GB"/>
        </w:rPr>
        <w:t>caseness</w:t>
      </w:r>
      <w:proofErr w:type="spellEnd"/>
      <w:r w:rsidR="003319AF">
        <w:rPr>
          <w:szCs w:val="24"/>
          <w:lang w:val="en-GB"/>
        </w:rPr>
        <w:t xml:space="preserve"> and the rural-urban difference among men with </w:t>
      </w:r>
      <w:r w:rsidR="00013226">
        <w:rPr>
          <w:szCs w:val="24"/>
          <w:lang w:val="en-GB"/>
        </w:rPr>
        <w:t xml:space="preserve">non-missing </w:t>
      </w:r>
      <w:r w:rsidR="003319AF" w:rsidRPr="001B2FA3">
        <w:rPr>
          <w:szCs w:val="24"/>
          <w:lang w:val="en-GB"/>
        </w:rPr>
        <w:t>BMI at Wave 1</w:t>
      </w:r>
    </w:p>
    <w:tbl>
      <w:tblPr>
        <w:tblW w:w="5068" w:type="pct"/>
        <w:tblLayout w:type="fixed"/>
        <w:tblLook w:val="04A0" w:firstRow="1" w:lastRow="0" w:firstColumn="1" w:lastColumn="0" w:noHBand="0" w:noVBand="1"/>
      </w:tblPr>
      <w:tblGrid>
        <w:gridCol w:w="2468"/>
        <w:gridCol w:w="1726"/>
        <w:gridCol w:w="1726"/>
        <w:gridCol w:w="1724"/>
        <w:gridCol w:w="1724"/>
      </w:tblGrid>
      <w:tr w:rsidR="003319AF" w:rsidRPr="00B820D1" w:rsidTr="00463C71">
        <w:trPr>
          <w:trHeight w:val="20"/>
        </w:trPr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4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 xml:space="preserve">Age 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(centred at 45 years)</w:t>
            </w:r>
          </w:p>
        </w:tc>
        <w:tc>
          <w:tcPr>
            <w:tcW w:w="9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2 (0.98,1.0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0 (0.97,1.0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0 (0.9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,1.03)</w:t>
            </w:r>
          </w:p>
        </w:tc>
        <w:tc>
          <w:tcPr>
            <w:tcW w:w="920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9 (0.95,1.0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ge</w:t>
            </w:r>
            <w:r w:rsidRPr="00B820D1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(centred at 45 years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Semi-urba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8 (0.34,0.9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2 (0.37,1.0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4 (0.39,1.0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4 (0.39,1.0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9 (0.28,0.8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39,1.1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0 (0.41,1.2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4 (0.37,1.1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Eas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Centr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71 (1.43,2.0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68 (1.41,1.9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54 (1.30,1.8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Northeast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5 (0.78,1.4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0 (0.81,1.4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5 (0.70,1.2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Wes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87 (1.57,2.2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77 (1.50,2.1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70 (1.44,2.0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No formal education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1 (0.69,0.9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4 (0.71,0.9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8 (0.74,1.0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Lower secondary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3 (0.60,0.8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5 (0.63,0.9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1 (0.67,0.9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Upper secondary &amp; higher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9 (0.38,0.6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1 (0.40,0.6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5 (0.4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,0.7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Retiremen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33 (1.12,1.5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31 (1.12,1.5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3 (0.95,1.3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.65 (1.25,5.6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.82 (1.36,5.8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.39 (1.13,5.0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Unmarrie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63 (1.34,1.9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66 (1.39,2.0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71 (1.42,2.0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Household amenitie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-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3-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5 (0.63,0.8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7 (0.66,0.9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0 (0.68,0.9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5-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9 (0.40,0.5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2 (0.43,0.6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5 (0.46,0.6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≥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6 (0.28,0.4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39 (0.31,0.4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2 (0.34,0.5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4 (0.22,1.3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6 (0.24,1.3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4 (0.23,1.2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Social activity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Less ofte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0 (0.85,1.1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3 (0.87,1.2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lmost every week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2 (0.60,0.8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5 (0.62,0.9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lmost daily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1 (0.6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,0.83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.75 (0.64,0.88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lcohol drink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&lt;1/month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5 (0.61,0.9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7 (0.62,0.94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-3/month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5 (0.67,1.0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4 (0.66,1.0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-6/week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67,1.02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3 (0.6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,1.03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≥1/day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7 (0.57,0.7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0,0.8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7 (0.49,0.9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7 (0.48,0.9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0 (0.99,1.4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4 (0.93,1.3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Curren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3 (1.03,1.4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1 (1.02,1.4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0 (0.78,1.2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9 (0.76,1.2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BM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&gt;15 &amp; ≤18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53 (1.22,1.9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50 (1.18,1.9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&gt;18.5 &amp; ≤2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&gt;24 &amp; ≤2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8 (0.76,1.0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.84 (0.72,0.97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&gt;2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3 (0.57,0.93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8 (0.53,0.87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Number of ADL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.77 (2.29,3.3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2+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5.90 (4.71,7.3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   Miss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3 (0.27,1.4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ge × Urbanisatio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ge × semi-urba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2 (0.95,1.09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3 (0.96,1.1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3 (0.96,1.1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4 (0.97,1.1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ge × urba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8 (0.9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,1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0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8 (0.91,1.0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8 (0.92,1.05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1 (0.95,1.08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ge</w:t>
            </w:r>
            <w:r w:rsidRPr="00B820D1">
              <w:rPr>
                <w:rFonts w:eastAsia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× semi-urba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ge</w:t>
            </w:r>
            <w:r w:rsidRPr="00B820D1">
              <w:rPr>
                <w:rFonts w:eastAsia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× urba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1.00 (1.00,1.00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Wave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Wave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2 (0.70,1.2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4 (0.87,1.5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8 (0.96,1.7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0 (0.89,1.6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Wave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6 (0.64,1.1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3 (0.84,1.5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3 (0.85,1.52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8 (0.8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,1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.46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ge × Peri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ge×Wave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8 (0.97,1.0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.98 (0.97,0.99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.98 (0.96,0.99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8 (0.97,1.00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B820D1" w:rsidTr="00463C71">
        <w:trPr>
          <w:trHeight w:val="20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9AF" w:rsidRPr="00B820D1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Age×Wave3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0 (0.98,1.0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9 (0.97,1.01</w:t>
            </w: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.99 (0.97,1.00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B820D1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0.99 (0.97,1.00)</w:t>
            </w:r>
          </w:p>
        </w:tc>
      </w:tr>
    </w:tbl>
    <w:p w:rsidR="003319AF" w:rsidRPr="007A0CE2" w:rsidRDefault="003319AF" w:rsidP="003319AF">
      <w:pPr>
        <w:spacing w:after="0" w:line="240" w:lineRule="auto"/>
        <w:rPr>
          <w:sz w:val="16"/>
          <w:lang w:val="en-GB"/>
        </w:rPr>
        <w:sectPr w:rsidR="003319AF" w:rsidRPr="007A0CE2" w:rsidSect="006410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A0CE2">
        <w:rPr>
          <w:sz w:val="16"/>
          <w:lang w:val="en-GB"/>
        </w:rPr>
        <w:t>OR: odds ratio; CI: confidence interval</w:t>
      </w:r>
      <w:r>
        <w:rPr>
          <w:sz w:val="16"/>
          <w:lang w:val="en-GB"/>
        </w:rPr>
        <w:t>; Ref: reference category</w:t>
      </w:r>
    </w:p>
    <w:p w:rsidR="003319AF" w:rsidRPr="001B2FA3" w:rsidRDefault="00840EA3" w:rsidP="003319AF">
      <w:pPr>
        <w:spacing w:after="120" w:line="240" w:lineRule="auto"/>
        <w:rPr>
          <w:rFonts w:cs="Times New Roman"/>
          <w:szCs w:val="24"/>
          <w:lang w:val="en-GB"/>
        </w:rPr>
      </w:pPr>
      <w:r>
        <w:rPr>
          <w:rFonts w:cs="Times New Roman"/>
          <w:lang w:val="en-GB"/>
        </w:rPr>
        <w:lastRenderedPageBreak/>
        <w:t>Table</w:t>
      </w:r>
      <w:r w:rsidR="00DD34E5">
        <w:rPr>
          <w:rFonts w:cs="Times New Roman"/>
          <w:lang w:val="en-GB"/>
        </w:rPr>
        <w:t xml:space="preserve"> B</w:t>
      </w:r>
      <w:r w:rsidR="003319AF">
        <w:rPr>
          <w:rFonts w:cs="Times New Roman"/>
          <w:lang w:val="en-GB"/>
        </w:rPr>
        <w:t>.</w:t>
      </w:r>
      <w:r w:rsidR="003319AF" w:rsidRPr="00565764">
        <w:rPr>
          <w:rFonts w:cs="Times New Roman"/>
          <w:lang w:val="en-GB"/>
        </w:rPr>
        <w:t xml:space="preserve"> </w:t>
      </w:r>
      <w:r w:rsidR="003319AF" w:rsidRPr="001B2FA3">
        <w:rPr>
          <w:szCs w:val="24"/>
          <w:lang w:val="en-GB"/>
        </w:rPr>
        <w:t xml:space="preserve">Association between age and depression </w:t>
      </w:r>
      <w:proofErr w:type="spellStart"/>
      <w:r w:rsidR="003319AF" w:rsidRPr="001B2FA3">
        <w:rPr>
          <w:szCs w:val="24"/>
          <w:lang w:val="en-GB"/>
        </w:rPr>
        <w:t>caseness</w:t>
      </w:r>
      <w:proofErr w:type="spellEnd"/>
      <w:r w:rsidR="003319AF">
        <w:rPr>
          <w:szCs w:val="24"/>
          <w:lang w:val="en-GB"/>
        </w:rPr>
        <w:t xml:space="preserve"> and the rural-urban difference</w:t>
      </w:r>
      <w:r w:rsidR="003319AF" w:rsidRPr="001B2FA3">
        <w:rPr>
          <w:szCs w:val="24"/>
          <w:lang w:val="en-GB"/>
        </w:rPr>
        <w:t xml:space="preserve"> among </w:t>
      </w:r>
      <w:r w:rsidR="003319AF">
        <w:rPr>
          <w:szCs w:val="24"/>
          <w:lang w:val="en-GB"/>
        </w:rPr>
        <w:t xml:space="preserve">women with </w:t>
      </w:r>
      <w:r w:rsidR="00013226">
        <w:rPr>
          <w:szCs w:val="24"/>
          <w:lang w:val="en-GB"/>
        </w:rPr>
        <w:t xml:space="preserve">non-missing </w:t>
      </w:r>
      <w:r w:rsidR="003319AF" w:rsidRPr="001B2FA3">
        <w:rPr>
          <w:szCs w:val="24"/>
          <w:lang w:val="en-GB"/>
        </w:rPr>
        <w:t>BMI at Wave 1</w:t>
      </w:r>
    </w:p>
    <w:tbl>
      <w:tblPr>
        <w:tblW w:w="9146" w:type="dxa"/>
        <w:tblLayout w:type="fixed"/>
        <w:tblLook w:val="04A0" w:firstRow="1" w:lastRow="0" w:firstColumn="1" w:lastColumn="0" w:noHBand="0" w:noVBand="1"/>
      </w:tblPr>
      <w:tblGrid>
        <w:gridCol w:w="2410"/>
        <w:gridCol w:w="1684"/>
        <w:gridCol w:w="1684"/>
        <w:gridCol w:w="1684"/>
        <w:gridCol w:w="1684"/>
      </w:tblGrid>
      <w:tr w:rsidR="003319AF" w:rsidRPr="0079187F" w:rsidTr="00463C71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odel 4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820D1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C60DCA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C60DCA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C60DCA">
              <w:rPr>
                <w:rFonts w:eastAsia="Times New Roman" w:cs="Times New Roman"/>
                <w:sz w:val="16"/>
                <w:szCs w:val="16"/>
                <w:lang w:val="en-GB"/>
              </w:rPr>
              <w:t>OR (95% CI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 xml:space="preserve">Age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centred at 45 years)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6 (1.03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,1.08)</w:t>
            </w:r>
          </w:p>
        </w:tc>
        <w:tc>
          <w:tcPr>
            <w:tcW w:w="16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3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5)</w:t>
            </w:r>
          </w:p>
        </w:tc>
        <w:tc>
          <w:tcPr>
            <w:tcW w:w="16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1.03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5)</w:t>
            </w:r>
          </w:p>
        </w:tc>
        <w:tc>
          <w:tcPr>
            <w:tcW w:w="16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2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99,1.05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ge</w:t>
            </w:r>
            <w:r w:rsidRPr="0079187F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centred at 45 years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Urbanis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Semi-urb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1 (0.4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,0.87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4 (0.52,1.05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2 (0.51,1.03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5 (0.53,1.0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27 (0.18,0.4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1 (0.27,0.6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0.40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26,0.6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43 (0.28,0.6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Eas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Centra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67 (1.45,1.9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1.66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45,1.92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54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1.34,1.78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Northeast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38 (1.11,1.73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34 (1.07,1.68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5 (1.00,1.5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Wes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92 (1.67,2.2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88 (1.64,2.1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77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54,2.03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No formal educatio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0 (0.69,0.93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1 (0.70,0.9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4 (0.72,0.9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Lower seconda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63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53,0.7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4 (0.54,0.7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7 (0.57,0.8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Upper secondary &amp; high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4 (0.42,0.6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5 (0.43,0.7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0.56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4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,0.71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Retireme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7 (1.04,1.3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1.21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12,1.41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9 (0.97,1.23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40 (0.64,3.07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39 (0.63,3.07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5 (0.47,2.32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Unmarri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0 (1.05,1.38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1 (1.05,1.3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1 (1.05,1.38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Household ameniti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-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3-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9 (0.77,1.03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0 (0.78,1.0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4 (0.82,1.0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5-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7 (0.58,0.78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69 (0.59,0.81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3 (0.63,0.85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≥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0 (0.42,0.6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1 (0.43,0.6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5 (0.46,0.6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1 (0.54,1.55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1 (0.53,1.55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3 (0.55,1.5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Social activit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Less ofte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92,1.23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8 (0.93,1.2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lmost every week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70,0.98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84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71,0.9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lmost dail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67,0.8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0 (0.71,0.9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1651D1" w:rsidRDefault="003319AF" w:rsidP="00463C7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.2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>(0.17,29.6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.56 (0.16,39.78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lcohol drink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5 (0.99,1.3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4 (0.95,1.2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42 (0.91,2.2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41 (0.91,1.7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Former/curre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26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1.03,1.5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18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97,1.4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9 (0.68,1.7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0 (0.69,1.7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BM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&gt;15 &amp; ≤18.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1 (0.97,1.4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9 (0.96,1.4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&gt;18.5 &amp; ≤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&gt;24 &amp; ≤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5 (0.84,1.0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2 (0.82,1.0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&gt;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86 (0.74,1.01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76 (0.65,0.8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Number of ADL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2.19 (1.88,2.54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2+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4.94 (4.14,5.9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54 (0.28,1.0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ge × Urbanis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ge × semi-urb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99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95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,1.04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99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5,1.04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0.99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5,1.04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95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,1.05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ge × urb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4 (0.98,1.1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3 (0.97,1.0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4 (0.98,1.1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hint="eastAsia"/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99,1.11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ge</w:t>
            </w:r>
            <w:r w:rsidRPr="0079187F">
              <w:rPr>
                <w:rFonts w:eastAsia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× semi-urb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hint="eastAsia"/>
                <w:sz w:val="16"/>
                <w:szCs w:val="16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ge</w:t>
            </w:r>
            <w:r w:rsidRPr="0079187F">
              <w:rPr>
                <w:rFonts w:eastAsia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× urb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hint="eastAsia"/>
                <w:sz w:val="16"/>
                <w:szCs w:val="16"/>
              </w:rPr>
              <w:t>1.00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1.00,1.00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Wave 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cs="Times New Roman" w:hint="eastAsia"/>
                <w:sz w:val="16"/>
                <w:szCs w:val="16"/>
                <w:lang w:val="en-GB"/>
              </w:rPr>
              <w:t>Ref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Wave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03 (0.84,1.2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9 (0.97,1.47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21 (0.98,1.4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9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96,1.46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Wave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12 (0.90,1.39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38 (1.10,1.7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1.38 (1.10,1.7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8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1.10,1.72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Age × Perio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ge×Wave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98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7,0.99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98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7,0.99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98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7,0.99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hint="eastAsia"/>
                <w:sz w:val="16"/>
                <w:szCs w:val="16"/>
              </w:rPr>
              <w:t>0.98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7,0.99)</w:t>
            </w:r>
          </w:p>
        </w:tc>
      </w:tr>
      <w:tr w:rsidR="003319AF" w:rsidRPr="0079187F" w:rsidTr="00463C71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9AF" w:rsidRPr="0079187F" w:rsidRDefault="003319AF" w:rsidP="00463C71">
            <w:pPr>
              <w:spacing w:after="0" w:line="240" w:lineRule="auto"/>
              <w:ind w:left="144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Age×Wave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99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8,1.00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0.98 (0.97,1.0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0.99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(0.97,1.00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9AF" w:rsidRPr="0079187F" w:rsidRDefault="003319AF" w:rsidP="00463C7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9187F">
              <w:rPr>
                <w:rFonts w:hint="eastAsia"/>
                <w:sz w:val="16"/>
                <w:szCs w:val="16"/>
              </w:rPr>
              <w:t>0.98</w:t>
            </w:r>
            <w:r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  <w:r w:rsidRPr="0079187F">
              <w:rPr>
                <w:rFonts w:eastAsia="Times New Roman" w:cs="Times New Roman"/>
                <w:sz w:val="16"/>
                <w:szCs w:val="16"/>
                <w:lang w:val="en-GB"/>
              </w:rPr>
              <w:t>(0.97,0.99)</w:t>
            </w:r>
          </w:p>
        </w:tc>
      </w:tr>
    </w:tbl>
    <w:p w:rsidR="003319AF" w:rsidRPr="007A0CE2" w:rsidRDefault="003319AF" w:rsidP="003319AF">
      <w:pPr>
        <w:spacing w:after="0" w:line="240" w:lineRule="auto"/>
        <w:rPr>
          <w:sz w:val="16"/>
          <w:lang w:val="en-GB"/>
        </w:rPr>
        <w:sectPr w:rsidR="003319AF" w:rsidRPr="007A0CE2" w:rsidSect="006410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A0CE2">
        <w:rPr>
          <w:sz w:val="16"/>
          <w:lang w:val="en-GB"/>
        </w:rPr>
        <w:t>OR: odds ratio; CI: confidence interval</w:t>
      </w:r>
      <w:r>
        <w:rPr>
          <w:sz w:val="16"/>
          <w:lang w:val="en-GB"/>
        </w:rPr>
        <w:t>; Ref: reference category</w:t>
      </w:r>
    </w:p>
    <w:tbl>
      <w:tblPr>
        <w:tblStyle w:val="TableGrid"/>
        <w:tblW w:w="0" w:type="auto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0"/>
        <w:gridCol w:w="1051"/>
      </w:tblGrid>
      <w:tr w:rsidR="003319AF" w:rsidTr="00463C71">
        <w:trPr>
          <w:trHeight w:val="3780"/>
        </w:trPr>
        <w:tc>
          <w:tcPr>
            <w:tcW w:w="9720" w:type="dxa"/>
            <w:vMerge w:val="restart"/>
            <w:vAlign w:val="center"/>
          </w:tcPr>
          <w:p w:rsidR="003319AF" w:rsidRDefault="003319AF" w:rsidP="00463C71">
            <w:pPr>
              <w:spacing w:before="120"/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drawing>
                <wp:inline distT="0" distB="0" distL="0" distR="0" wp14:anchorId="4EADB2AC" wp14:editId="78AC5C74">
                  <wp:extent cx="6096000" cy="9144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lmer_logistic_men_women_4models2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0" cy="9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vAlign w:val="center"/>
          </w:tcPr>
          <w:p w:rsidR="003319AF" w:rsidRDefault="003319AF" w:rsidP="00463C71">
            <w:pPr>
              <w:spacing w:before="120"/>
              <w:jc w:val="right"/>
              <w:rPr>
                <w:lang w:val="en-GB"/>
              </w:rPr>
            </w:pPr>
            <w:r w:rsidRPr="00EF0066">
              <w:rPr>
                <w:b/>
                <w:szCs w:val="16"/>
                <w:lang w:val="en-GB"/>
              </w:rPr>
              <w:t xml:space="preserve">Model 1    </w:t>
            </w:r>
          </w:p>
        </w:tc>
      </w:tr>
      <w:tr w:rsidR="003319AF" w:rsidTr="00463C71">
        <w:trPr>
          <w:trHeight w:val="3420"/>
        </w:trPr>
        <w:tc>
          <w:tcPr>
            <w:tcW w:w="9720" w:type="dxa"/>
            <w:vMerge/>
          </w:tcPr>
          <w:p w:rsidR="003319AF" w:rsidRDefault="003319AF" w:rsidP="00463C71">
            <w:pPr>
              <w:spacing w:before="120"/>
              <w:rPr>
                <w:lang w:val="en-GB"/>
              </w:rPr>
            </w:pPr>
          </w:p>
        </w:tc>
        <w:tc>
          <w:tcPr>
            <w:tcW w:w="1051" w:type="dxa"/>
            <w:vAlign w:val="center"/>
          </w:tcPr>
          <w:p w:rsidR="003319AF" w:rsidRDefault="003319AF" w:rsidP="00463C71">
            <w:pPr>
              <w:spacing w:before="120"/>
              <w:jc w:val="right"/>
              <w:rPr>
                <w:lang w:val="en-GB"/>
              </w:rPr>
            </w:pPr>
            <w:r w:rsidRPr="00EF0066">
              <w:rPr>
                <w:b/>
                <w:szCs w:val="16"/>
                <w:lang w:val="en-GB"/>
              </w:rPr>
              <w:t>Model 2</w:t>
            </w:r>
          </w:p>
        </w:tc>
      </w:tr>
      <w:tr w:rsidR="003319AF" w:rsidTr="00463C71">
        <w:trPr>
          <w:trHeight w:val="3429"/>
        </w:trPr>
        <w:tc>
          <w:tcPr>
            <w:tcW w:w="9720" w:type="dxa"/>
            <w:vMerge/>
          </w:tcPr>
          <w:p w:rsidR="003319AF" w:rsidRDefault="003319AF" w:rsidP="00463C71">
            <w:pPr>
              <w:spacing w:before="120"/>
              <w:rPr>
                <w:lang w:val="en-GB"/>
              </w:rPr>
            </w:pPr>
          </w:p>
        </w:tc>
        <w:tc>
          <w:tcPr>
            <w:tcW w:w="1051" w:type="dxa"/>
            <w:vAlign w:val="center"/>
          </w:tcPr>
          <w:p w:rsidR="003319AF" w:rsidRDefault="003319AF" w:rsidP="00463C71">
            <w:pPr>
              <w:spacing w:before="120"/>
              <w:jc w:val="right"/>
              <w:rPr>
                <w:lang w:val="en-GB"/>
              </w:rPr>
            </w:pPr>
            <w:r w:rsidRPr="00EF0066">
              <w:rPr>
                <w:b/>
                <w:szCs w:val="16"/>
                <w:lang w:val="en-GB"/>
              </w:rPr>
              <w:t>Model 3</w:t>
            </w:r>
          </w:p>
        </w:tc>
      </w:tr>
      <w:tr w:rsidR="003319AF" w:rsidTr="00463C71">
        <w:tc>
          <w:tcPr>
            <w:tcW w:w="9720" w:type="dxa"/>
            <w:vMerge/>
          </w:tcPr>
          <w:p w:rsidR="003319AF" w:rsidRDefault="003319AF" w:rsidP="00463C71">
            <w:pPr>
              <w:spacing w:before="120"/>
              <w:rPr>
                <w:lang w:val="en-GB"/>
              </w:rPr>
            </w:pPr>
          </w:p>
        </w:tc>
        <w:tc>
          <w:tcPr>
            <w:tcW w:w="1051" w:type="dxa"/>
            <w:vAlign w:val="center"/>
          </w:tcPr>
          <w:p w:rsidR="003319AF" w:rsidRDefault="003319AF" w:rsidP="00463C71">
            <w:pPr>
              <w:spacing w:before="120"/>
              <w:jc w:val="right"/>
              <w:rPr>
                <w:b/>
                <w:szCs w:val="16"/>
                <w:lang w:val="en-GB"/>
              </w:rPr>
            </w:pPr>
            <w:r w:rsidRPr="00EF0066">
              <w:rPr>
                <w:b/>
                <w:szCs w:val="16"/>
                <w:lang w:val="en-GB"/>
              </w:rPr>
              <w:t>Model 4</w:t>
            </w:r>
          </w:p>
          <w:p w:rsidR="003319AF" w:rsidRDefault="003319AF" w:rsidP="00463C71">
            <w:pPr>
              <w:spacing w:before="120"/>
              <w:jc w:val="right"/>
              <w:rPr>
                <w:b/>
                <w:szCs w:val="16"/>
                <w:lang w:val="en-GB"/>
              </w:rPr>
            </w:pPr>
          </w:p>
          <w:p w:rsidR="003319AF" w:rsidRDefault="003319AF" w:rsidP="00463C71">
            <w:pPr>
              <w:spacing w:before="120"/>
              <w:jc w:val="right"/>
              <w:rPr>
                <w:lang w:val="en-GB"/>
              </w:rPr>
            </w:pPr>
          </w:p>
        </w:tc>
      </w:tr>
    </w:tbl>
    <w:p w:rsidR="003319AF" w:rsidRPr="00222C58" w:rsidRDefault="006D5036" w:rsidP="003319AF">
      <w:pPr>
        <w:spacing w:after="0" w:line="240" w:lineRule="auto"/>
        <w:jc w:val="center"/>
        <w:rPr>
          <w:szCs w:val="24"/>
          <w:lang w:val="en-GB"/>
        </w:rPr>
      </w:pPr>
      <w:r>
        <w:rPr>
          <w:szCs w:val="24"/>
          <w:lang w:val="en-GB"/>
        </w:rPr>
        <w:t>Fig</w:t>
      </w:r>
      <w:r w:rsidR="00DD34E5">
        <w:rPr>
          <w:szCs w:val="24"/>
          <w:lang w:val="en-GB"/>
        </w:rPr>
        <w:t>ure A</w:t>
      </w:r>
      <w:bookmarkStart w:id="0" w:name="_GoBack"/>
      <w:bookmarkEnd w:id="0"/>
      <w:r w:rsidR="00B15F43">
        <w:rPr>
          <w:szCs w:val="24"/>
          <w:lang w:val="en-GB"/>
        </w:rPr>
        <w:t>. Rural-urban difference</w:t>
      </w:r>
      <w:r w:rsidR="003319AF" w:rsidRPr="00222C58">
        <w:rPr>
          <w:szCs w:val="24"/>
          <w:lang w:val="en-GB"/>
        </w:rPr>
        <w:t xml:space="preserve"> in age trajectories of marginal predicted probability of depression </w:t>
      </w:r>
      <w:proofErr w:type="spellStart"/>
      <w:r w:rsidR="003319AF" w:rsidRPr="00222C58">
        <w:rPr>
          <w:szCs w:val="24"/>
          <w:lang w:val="en-GB"/>
        </w:rPr>
        <w:t>caseness</w:t>
      </w:r>
      <w:proofErr w:type="spellEnd"/>
      <w:r w:rsidR="003319AF" w:rsidRPr="00222C58">
        <w:rPr>
          <w:szCs w:val="24"/>
          <w:lang w:val="en-GB"/>
        </w:rPr>
        <w:t xml:space="preserve"> among par</w:t>
      </w:r>
      <w:r w:rsidR="003319AF">
        <w:rPr>
          <w:szCs w:val="24"/>
          <w:lang w:val="en-GB"/>
        </w:rPr>
        <w:t>ticipants with BMI non-missing at Wave 1 (inverse probability weighted)</w:t>
      </w:r>
    </w:p>
    <w:sectPr w:rsidR="003319AF" w:rsidRPr="00222C58" w:rsidSect="00F2483E">
      <w:footerReference w:type="default" r:id="rId10"/>
      <w:pgSz w:w="11906" w:h="16838"/>
      <w:pgMar w:top="720" w:right="720" w:bottom="720" w:left="720" w:header="708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9AF" w:rsidRDefault="003319AF" w:rsidP="003319AF">
      <w:pPr>
        <w:spacing w:after="0" w:line="240" w:lineRule="auto"/>
      </w:pPr>
      <w:r>
        <w:separator/>
      </w:r>
    </w:p>
  </w:endnote>
  <w:endnote w:type="continuationSeparator" w:id="0">
    <w:p w:rsidR="003319AF" w:rsidRDefault="003319AF" w:rsidP="00331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7422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19AF" w:rsidRDefault="003319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34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C1C74" w:rsidRDefault="00DD34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9AF" w:rsidRDefault="003319AF" w:rsidP="003319AF">
      <w:pPr>
        <w:spacing w:after="0" w:line="240" w:lineRule="auto"/>
      </w:pPr>
      <w:r>
        <w:separator/>
      </w:r>
    </w:p>
  </w:footnote>
  <w:footnote w:type="continuationSeparator" w:id="0">
    <w:p w:rsidR="003319AF" w:rsidRDefault="003319AF" w:rsidP="00331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60967"/>
    <w:multiLevelType w:val="hybridMultilevel"/>
    <w:tmpl w:val="6358AFC0"/>
    <w:lvl w:ilvl="0" w:tplc="E8885A6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3E88242D"/>
    <w:multiLevelType w:val="hybridMultilevel"/>
    <w:tmpl w:val="8A72D7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9AF"/>
    <w:rsid w:val="00013226"/>
    <w:rsid w:val="003319AF"/>
    <w:rsid w:val="006D5036"/>
    <w:rsid w:val="00840EA3"/>
    <w:rsid w:val="00B15F43"/>
    <w:rsid w:val="00DD34E5"/>
    <w:rsid w:val="00F1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AF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9AF"/>
    <w:pPr>
      <w:keepNext/>
      <w:keepLines/>
      <w:spacing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9AF"/>
    <w:pPr>
      <w:keepNext/>
      <w:keepLines/>
      <w:spacing w:after="24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AF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19AF"/>
    <w:rPr>
      <w:rFonts w:ascii="Times New Roman" w:eastAsiaTheme="majorEastAsia" w:hAnsi="Times New Roman" w:cstheme="majorBidi"/>
      <w:b/>
      <w:bCs/>
      <w:i/>
      <w:sz w:val="24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319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19AF"/>
    <w:pPr>
      <w:ind w:left="720"/>
      <w:contextualSpacing/>
    </w:pPr>
  </w:style>
  <w:style w:type="table" w:styleId="TableGrid">
    <w:name w:val="Table Grid"/>
    <w:basedOn w:val="TableNormal"/>
    <w:uiPriority w:val="59"/>
    <w:rsid w:val="00331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A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1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9A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1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9AF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9A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AF"/>
    <w:rPr>
      <w:rFonts w:ascii="Times New Roman" w:hAnsi="Times New Roman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19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19AF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AF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9AF"/>
    <w:pPr>
      <w:keepNext/>
      <w:keepLines/>
      <w:spacing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9AF"/>
    <w:pPr>
      <w:keepNext/>
      <w:keepLines/>
      <w:spacing w:after="24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AF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19AF"/>
    <w:rPr>
      <w:rFonts w:ascii="Times New Roman" w:eastAsiaTheme="majorEastAsia" w:hAnsi="Times New Roman" w:cstheme="majorBidi"/>
      <w:b/>
      <w:bCs/>
      <w:i/>
      <w:sz w:val="24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319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19AF"/>
    <w:pPr>
      <w:ind w:left="720"/>
      <w:contextualSpacing/>
    </w:pPr>
  </w:style>
  <w:style w:type="table" w:styleId="TableGrid">
    <w:name w:val="Table Grid"/>
    <w:basedOn w:val="TableNormal"/>
    <w:uiPriority w:val="59"/>
    <w:rsid w:val="00331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A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1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9A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1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9AF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9A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AF"/>
    <w:rPr>
      <w:rFonts w:ascii="Times New Roman" w:hAnsi="Times New Roman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19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19AF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78FEF-E1ED-4ED0-A610-2E58FD11D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97B38BE.dotm</Template>
  <TotalTime>0</TotalTime>
  <Pages>3</Pages>
  <Words>995</Words>
  <Characters>567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6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Hu, Yaoyue</cp:lastModifiedBy>
  <cp:revision>5</cp:revision>
  <dcterms:created xsi:type="dcterms:W3CDTF">2018-10-19T10:38:00Z</dcterms:created>
  <dcterms:modified xsi:type="dcterms:W3CDTF">2019-04-17T07:43:00Z</dcterms:modified>
</cp:coreProperties>
</file>